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64E93" w14:textId="18FEC349" w:rsidR="009125DC" w:rsidRDefault="009125DC">
      <w:r>
        <w:t xml:space="preserve">Supplement Table 1: Demographics </w:t>
      </w:r>
    </w:p>
    <w:tbl>
      <w:tblPr>
        <w:tblStyle w:val="TableGrid"/>
        <w:tblW w:w="9085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5624"/>
        <w:gridCol w:w="3461"/>
      </w:tblGrid>
      <w:tr w:rsidR="009125DC" w14:paraId="32A8A634" w14:textId="75DC027E" w:rsidTr="00176D73">
        <w:trPr>
          <w:trHeight w:val="254"/>
        </w:trPr>
        <w:tc>
          <w:tcPr>
            <w:tcW w:w="5624" w:type="dxa"/>
            <w:shd w:val="clear" w:color="auto" w:fill="F2F2F2" w:themeFill="background1" w:themeFillShade="F2"/>
          </w:tcPr>
          <w:p w14:paraId="344BE808" w14:textId="37A1218F" w:rsidR="009125DC" w:rsidRPr="009125DC" w:rsidRDefault="009125DC">
            <w:pPr>
              <w:rPr>
                <w:b/>
                <w:bCs/>
              </w:rPr>
            </w:pPr>
            <w:r w:rsidRPr="009125DC">
              <w:rPr>
                <w:b/>
                <w:bCs/>
              </w:rPr>
              <w:t xml:space="preserve">Characteristic 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5F113845" w14:textId="00DFF29E" w:rsidR="009125DC" w:rsidRPr="009125DC" w:rsidRDefault="009125DC">
            <w:pPr>
              <w:rPr>
                <w:b/>
                <w:bCs/>
              </w:rPr>
            </w:pPr>
            <w:r w:rsidRPr="009125DC">
              <w:rPr>
                <w:b/>
                <w:bCs/>
              </w:rPr>
              <w:t xml:space="preserve">No. (%) of Participants </w:t>
            </w:r>
            <w:r>
              <w:rPr>
                <w:b/>
                <w:bCs/>
              </w:rPr>
              <w:t>[n=65]</w:t>
            </w:r>
          </w:p>
        </w:tc>
      </w:tr>
      <w:tr w:rsidR="009125DC" w14:paraId="3F33A76A" w14:textId="27394E00" w:rsidTr="00176D73">
        <w:trPr>
          <w:trHeight w:val="254"/>
        </w:trPr>
        <w:tc>
          <w:tcPr>
            <w:tcW w:w="5624" w:type="dxa"/>
            <w:shd w:val="clear" w:color="auto" w:fill="F2F2F2" w:themeFill="background1" w:themeFillShade="F2"/>
          </w:tcPr>
          <w:p w14:paraId="0AFCEB64" w14:textId="6B4F32B2" w:rsidR="009125DC" w:rsidRPr="009125DC" w:rsidRDefault="009125DC">
            <w:pPr>
              <w:rPr>
                <w:i/>
                <w:iCs/>
              </w:rPr>
            </w:pPr>
            <w:r w:rsidRPr="009125DC">
              <w:rPr>
                <w:i/>
                <w:iCs/>
              </w:rPr>
              <w:t xml:space="preserve">Gender 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23DF0E48" w14:textId="664DF569" w:rsidR="009125DC" w:rsidRDefault="009125DC"/>
        </w:tc>
      </w:tr>
      <w:tr w:rsidR="009125DC" w14:paraId="0ABE634C" w14:textId="1F273061" w:rsidTr="00176D73">
        <w:trPr>
          <w:trHeight w:val="268"/>
        </w:trPr>
        <w:tc>
          <w:tcPr>
            <w:tcW w:w="5624" w:type="dxa"/>
            <w:shd w:val="clear" w:color="auto" w:fill="F2F2F2" w:themeFill="background1" w:themeFillShade="F2"/>
          </w:tcPr>
          <w:p w14:paraId="3BAA5D62" w14:textId="06752A35" w:rsidR="009125DC" w:rsidRPr="009125DC" w:rsidRDefault="009125DC">
            <w:r w:rsidRPr="009125DC">
              <w:t xml:space="preserve">   Male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11CD4435" w14:textId="78FE52A6" w:rsidR="009125DC" w:rsidRDefault="009125DC">
            <w:r>
              <w:t>29.2</w:t>
            </w:r>
          </w:p>
        </w:tc>
      </w:tr>
      <w:tr w:rsidR="009125DC" w14:paraId="78603BD7" w14:textId="380C21E5" w:rsidTr="00176D73">
        <w:trPr>
          <w:trHeight w:val="254"/>
        </w:trPr>
        <w:tc>
          <w:tcPr>
            <w:tcW w:w="5624" w:type="dxa"/>
            <w:shd w:val="clear" w:color="auto" w:fill="F2F2F2" w:themeFill="background1" w:themeFillShade="F2"/>
          </w:tcPr>
          <w:p w14:paraId="44F41D5F" w14:textId="04128E3D" w:rsidR="009125DC" w:rsidRPr="009125DC" w:rsidRDefault="009125DC">
            <w:r w:rsidRPr="009125DC">
              <w:t xml:space="preserve">   Female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64179948" w14:textId="7D29B421" w:rsidR="009125DC" w:rsidRDefault="009125DC">
            <w:r>
              <w:t>70.8</w:t>
            </w:r>
          </w:p>
        </w:tc>
      </w:tr>
      <w:tr w:rsidR="009125DC" w14:paraId="48167849" w14:textId="11F3DB62" w:rsidTr="00176D73">
        <w:trPr>
          <w:trHeight w:val="254"/>
        </w:trPr>
        <w:tc>
          <w:tcPr>
            <w:tcW w:w="5624" w:type="dxa"/>
            <w:shd w:val="clear" w:color="auto" w:fill="F2F2F2" w:themeFill="background1" w:themeFillShade="F2"/>
          </w:tcPr>
          <w:p w14:paraId="1EE49B66" w14:textId="254592F7" w:rsidR="009125DC" w:rsidRDefault="009125DC">
            <w:r w:rsidRPr="009125DC">
              <w:rPr>
                <w:i/>
                <w:iCs/>
              </w:rPr>
              <w:t>Occupational</w:t>
            </w:r>
            <w:r>
              <w:t xml:space="preserve"> </w:t>
            </w:r>
            <w:r w:rsidRPr="009125DC">
              <w:rPr>
                <w:i/>
                <w:iCs/>
              </w:rPr>
              <w:t xml:space="preserve">role 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432A47EF" w14:textId="77777777" w:rsidR="009125DC" w:rsidRDefault="009125DC"/>
        </w:tc>
      </w:tr>
      <w:tr w:rsidR="009125DC" w14:paraId="564C60ED" w14:textId="77777777" w:rsidTr="00176D73">
        <w:trPr>
          <w:trHeight w:val="254"/>
        </w:trPr>
        <w:tc>
          <w:tcPr>
            <w:tcW w:w="5624" w:type="dxa"/>
            <w:shd w:val="clear" w:color="auto" w:fill="F2F2F2" w:themeFill="background1" w:themeFillShade="F2"/>
          </w:tcPr>
          <w:p w14:paraId="1C2D3D70" w14:textId="45683FB3" w:rsidR="009125DC" w:rsidRDefault="009125DC">
            <w:r>
              <w:t xml:space="preserve">  Attending physician 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0E9AA3BE" w14:textId="72553C62" w:rsidR="009125DC" w:rsidRDefault="009125DC">
            <w:r>
              <w:t>35.4</w:t>
            </w:r>
          </w:p>
        </w:tc>
      </w:tr>
      <w:tr w:rsidR="009125DC" w14:paraId="11707D7C" w14:textId="77777777" w:rsidTr="00176D73">
        <w:trPr>
          <w:trHeight w:val="254"/>
        </w:trPr>
        <w:tc>
          <w:tcPr>
            <w:tcW w:w="5624" w:type="dxa"/>
            <w:shd w:val="clear" w:color="auto" w:fill="F2F2F2" w:themeFill="background1" w:themeFillShade="F2"/>
          </w:tcPr>
          <w:p w14:paraId="72E09679" w14:textId="746D746D" w:rsidR="009125DC" w:rsidRDefault="009125DC">
            <w:r>
              <w:t xml:space="preserve">  Advanced practice clinician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2CF992D3" w14:textId="1C6B7138" w:rsidR="009125DC" w:rsidRDefault="009125DC">
            <w:r>
              <w:t>26.1</w:t>
            </w:r>
          </w:p>
        </w:tc>
      </w:tr>
      <w:tr w:rsidR="009125DC" w14:paraId="5C99303D" w14:textId="77777777" w:rsidTr="00176D73">
        <w:trPr>
          <w:trHeight w:val="268"/>
        </w:trPr>
        <w:tc>
          <w:tcPr>
            <w:tcW w:w="5624" w:type="dxa"/>
            <w:shd w:val="clear" w:color="auto" w:fill="F2F2F2" w:themeFill="background1" w:themeFillShade="F2"/>
          </w:tcPr>
          <w:p w14:paraId="25F9B69B" w14:textId="2628D9C6" w:rsidR="009125DC" w:rsidRDefault="009125DC">
            <w:r>
              <w:t xml:space="preserve">  Pharmacist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77DF3118" w14:textId="7635A50A" w:rsidR="009125DC" w:rsidRDefault="009125DC">
            <w:r>
              <w:t>38.5</w:t>
            </w:r>
          </w:p>
        </w:tc>
      </w:tr>
      <w:tr w:rsidR="009125DC" w14:paraId="4346A80C" w14:textId="77777777" w:rsidTr="00176D73">
        <w:trPr>
          <w:trHeight w:val="241"/>
        </w:trPr>
        <w:tc>
          <w:tcPr>
            <w:tcW w:w="5624" w:type="dxa"/>
            <w:shd w:val="clear" w:color="auto" w:fill="F2F2F2" w:themeFill="background1" w:themeFillShade="F2"/>
          </w:tcPr>
          <w:p w14:paraId="2B9BA7CF" w14:textId="3B4D4A35" w:rsidR="009125DC" w:rsidRPr="009125DC" w:rsidRDefault="009125DC">
            <w:pPr>
              <w:rPr>
                <w:i/>
                <w:iCs/>
              </w:rPr>
            </w:pPr>
            <w:r w:rsidRPr="009125DC">
              <w:rPr>
                <w:i/>
                <w:iCs/>
              </w:rPr>
              <w:t>Service</w:t>
            </w:r>
            <w:r>
              <w:rPr>
                <w:i/>
                <w:iCs/>
              </w:rPr>
              <w:t>*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0D817B6E" w14:textId="77777777" w:rsidR="009125DC" w:rsidRDefault="009125DC"/>
        </w:tc>
      </w:tr>
      <w:tr w:rsidR="009125DC" w14:paraId="1EB3F071" w14:textId="77777777" w:rsidTr="00176D73">
        <w:trPr>
          <w:trHeight w:val="241"/>
        </w:trPr>
        <w:tc>
          <w:tcPr>
            <w:tcW w:w="5624" w:type="dxa"/>
            <w:shd w:val="clear" w:color="auto" w:fill="F2F2F2" w:themeFill="background1" w:themeFillShade="F2"/>
          </w:tcPr>
          <w:p w14:paraId="211A5FC6" w14:textId="1EAF1ED0" w:rsidR="009125DC" w:rsidRDefault="009125DC">
            <w:r>
              <w:t xml:space="preserve">  Bone marrow transplant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0BD8FECF" w14:textId="48B11E86" w:rsidR="009125DC" w:rsidRDefault="009125DC">
            <w:r>
              <w:t>29.2</w:t>
            </w:r>
          </w:p>
        </w:tc>
      </w:tr>
      <w:tr w:rsidR="009125DC" w14:paraId="0C4A02A3" w14:textId="77777777" w:rsidTr="00176D73">
        <w:trPr>
          <w:trHeight w:val="241"/>
        </w:trPr>
        <w:tc>
          <w:tcPr>
            <w:tcW w:w="5624" w:type="dxa"/>
            <w:shd w:val="clear" w:color="auto" w:fill="F2F2F2" w:themeFill="background1" w:themeFillShade="F2"/>
          </w:tcPr>
          <w:p w14:paraId="169B7476" w14:textId="1FA53C3C" w:rsidR="009125DC" w:rsidRDefault="009125DC">
            <w:r>
              <w:t xml:space="preserve">  Hematology 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64CFA06B" w14:textId="36703CBA" w:rsidR="009125DC" w:rsidRDefault="009125DC">
            <w:r>
              <w:t>50.8</w:t>
            </w:r>
          </w:p>
        </w:tc>
      </w:tr>
      <w:tr w:rsidR="009125DC" w14:paraId="5D0B8284" w14:textId="77777777" w:rsidTr="00176D73">
        <w:trPr>
          <w:trHeight w:val="241"/>
        </w:trPr>
        <w:tc>
          <w:tcPr>
            <w:tcW w:w="5624" w:type="dxa"/>
            <w:shd w:val="clear" w:color="auto" w:fill="F2F2F2" w:themeFill="background1" w:themeFillShade="F2"/>
          </w:tcPr>
          <w:p w14:paraId="65CD5B73" w14:textId="2701C1AB" w:rsidR="009125DC" w:rsidRDefault="009125DC">
            <w:r>
              <w:t xml:space="preserve">  Medical oncology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123A2E36" w14:textId="53972D65" w:rsidR="009125DC" w:rsidRDefault="009125DC">
            <w:r>
              <w:t>43.1</w:t>
            </w:r>
          </w:p>
        </w:tc>
      </w:tr>
      <w:tr w:rsidR="009125DC" w14:paraId="5F6F24D5" w14:textId="77777777" w:rsidTr="00176D73">
        <w:trPr>
          <w:trHeight w:val="241"/>
        </w:trPr>
        <w:tc>
          <w:tcPr>
            <w:tcW w:w="5624" w:type="dxa"/>
            <w:shd w:val="clear" w:color="auto" w:fill="F2F2F2" w:themeFill="background1" w:themeFillShade="F2"/>
          </w:tcPr>
          <w:p w14:paraId="55EB9AD3" w14:textId="3CADAE6D" w:rsidR="009125DC" w:rsidRPr="009125DC" w:rsidRDefault="009125DC">
            <w:pPr>
              <w:rPr>
                <w:i/>
                <w:iCs/>
              </w:rPr>
            </w:pPr>
            <w:r w:rsidRPr="009125DC">
              <w:rPr>
                <w:i/>
                <w:iCs/>
              </w:rPr>
              <w:t xml:space="preserve">Length of clinical practice at Huntsman Cancer Institute 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4A9F6193" w14:textId="77777777" w:rsidR="009125DC" w:rsidRDefault="009125DC"/>
        </w:tc>
      </w:tr>
      <w:tr w:rsidR="009125DC" w14:paraId="24E67DE7" w14:textId="77777777" w:rsidTr="00176D73">
        <w:trPr>
          <w:trHeight w:val="241"/>
        </w:trPr>
        <w:tc>
          <w:tcPr>
            <w:tcW w:w="5624" w:type="dxa"/>
            <w:shd w:val="clear" w:color="auto" w:fill="F2F2F2" w:themeFill="background1" w:themeFillShade="F2"/>
          </w:tcPr>
          <w:p w14:paraId="75AB1077" w14:textId="3AAC6508" w:rsidR="009125DC" w:rsidRDefault="009125DC">
            <w:r>
              <w:t xml:space="preserve">  &lt;1 year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3EA3970C" w14:textId="7FA8A800" w:rsidR="009125DC" w:rsidRDefault="009125DC">
            <w:r>
              <w:t>9.2</w:t>
            </w:r>
          </w:p>
        </w:tc>
      </w:tr>
      <w:tr w:rsidR="009125DC" w14:paraId="4036D26B" w14:textId="77777777" w:rsidTr="00176D73">
        <w:trPr>
          <w:trHeight w:val="241"/>
        </w:trPr>
        <w:tc>
          <w:tcPr>
            <w:tcW w:w="5624" w:type="dxa"/>
            <w:shd w:val="clear" w:color="auto" w:fill="F2F2F2" w:themeFill="background1" w:themeFillShade="F2"/>
          </w:tcPr>
          <w:p w14:paraId="4E1022AB" w14:textId="3D356B6F" w:rsidR="009125DC" w:rsidRDefault="009125DC">
            <w:r>
              <w:t xml:space="preserve">  1-5 years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5C0ED60F" w14:textId="658678FB" w:rsidR="009125DC" w:rsidRDefault="009125DC">
            <w:r>
              <w:t>58.5</w:t>
            </w:r>
          </w:p>
        </w:tc>
      </w:tr>
      <w:tr w:rsidR="009125DC" w14:paraId="25DC92EB" w14:textId="77777777" w:rsidTr="00176D73">
        <w:trPr>
          <w:trHeight w:val="241"/>
        </w:trPr>
        <w:tc>
          <w:tcPr>
            <w:tcW w:w="5624" w:type="dxa"/>
            <w:shd w:val="clear" w:color="auto" w:fill="F2F2F2" w:themeFill="background1" w:themeFillShade="F2"/>
          </w:tcPr>
          <w:p w14:paraId="3704D5B8" w14:textId="47D122EB" w:rsidR="009125DC" w:rsidRDefault="009125DC">
            <w:r>
              <w:t xml:space="preserve">  6-10 years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4F87BFF9" w14:textId="0E8C18DB" w:rsidR="009125DC" w:rsidRDefault="009125DC">
            <w:r>
              <w:t>16.9</w:t>
            </w:r>
          </w:p>
        </w:tc>
      </w:tr>
      <w:tr w:rsidR="009125DC" w14:paraId="7CE0424C" w14:textId="77777777" w:rsidTr="00176D73">
        <w:trPr>
          <w:trHeight w:val="241"/>
        </w:trPr>
        <w:tc>
          <w:tcPr>
            <w:tcW w:w="5624" w:type="dxa"/>
            <w:shd w:val="clear" w:color="auto" w:fill="F2F2F2" w:themeFill="background1" w:themeFillShade="F2"/>
          </w:tcPr>
          <w:p w14:paraId="12941AC1" w14:textId="7B267BE3" w:rsidR="009125DC" w:rsidRDefault="009125DC">
            <w:r>
              <w:t xml:space="preserve">  11-16 years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56D32286" w14:textId="5521125A" w:rsidR="009125DC" w:rsidRDefault="009125DC">
            <w:r>
              <w:t>9.2</w:t>
            </w:r>
          </w:p>
        </w:tc>
      </w:tr>
      <w:tr w:rsidR="009125DC" w14:paraId="3ED7FB3B" w14:textId="77777777" w:rsidTr="00176D73">
        <w:trPr>
          <w:trHeight w:val="241"/>
        </w:trPr>
        <w:tc>
          <w:tcPr>
            <w:tcW w:w="5624" w:type="dxa"/>
            <w:shd w:val="clear" w:color="auto" w:fill="F2F2F2" w:themeFill="background1" w:themeFillShade="F2"/>
          </w:tcPr>
          <w:p w14:paraId="7EFC924F" w14:textId="0E25BCF8" w:rsidR="009125DC" w:rsidRDefault="009125DC">
            <w:r>
              <w:t xml:space="preserve">  &gt;16 years</w:t>
            </w:r>
          </w:p>
        </w:tc>
        <w:tc>
          <w:tcPr>
            <w:tcW w:w="3461" w:type="dxa"/>
            <w:shd w:val="clear" w:color="auto" w:fill="F2F2F2" w:themeFill="background1" w:themeFillShade="F2"/>
          </w:tcPr>
          <w:p w14:paraId="3A85ECBE" w14:textId="0555EDB0" w:rsidR="009125DC" w:rsidRDefault="009125DC">
            <w:r>
              <w:t>6.2</w:t>
            </w:r>
          </w:p>
        </w:tc>
      </w:tr>
    </w:tbl>
    <w:p w14:paraId="2711DDB8" w14:textId="77777777" w:rsidR="009125DC" w:rsidRDefault="009125DC"/>
    <w:sectPr w:rsidR="00912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5DC"/>
    <w:rsid w:val="0013568A"/>
    <w:rsid w:val="00176D73"/>
    <w:rsid w:val="0091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EAAC3"/>
  <w15:chartTrackingRefBased/>
  <w15:docId w15:val="{A590511D-886E-4633-A084-4BAEF504C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5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5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5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5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5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5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5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5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5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5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5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5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5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5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5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5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5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5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5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5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5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5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5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5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5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5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5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5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2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eem Pallotta</dc:creator>
  <cp:keywords/>
  <dc:description/>
  <cp:lastModifiedBy>Raneem Pallotta</cp:lastModifiedBy>
  <cp:revision>1</cp:revision>
  <dcterms:created xsi:type="dcterms:W3CDTF">2026-04-08T16:15:00Z</dcterms:created>
  <dcterms:modified xsi:type="dcterms:W3CDTF">2026-04-08T16:26:00Z</dcterms:modified>
</cp:coreProperties>
</file>